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068"/>
        <w:gridCol w:w="1045"/>
        <w:gridCol w:w="873"/>
        <w:gridCol w:w="866"/>
        <w:gridCol w:w="787"/>
        <w:gridCol w:w="787"/>
        <w:gridCol w:w="886"/>
        <w:gridCol w:w="975"/>
        <w:gridCol w:w="924"/>
        <w:gridCol w:w="1083"/>
        <w:gridCol w:w="1115"/>
        <w:gridCol w:w="2924"/>
      </w:tblGrid>
      <w:tr>
        <w:trPr>
          <w:trHeight w:val="365" w:hRule="atLeast"/>
        </w:trPr>
        <w:tc>
          <w:tcPr>
            <w:tcW w:w="14283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Suppl. Table 6. Weather parameters during three crop seasons</w:t>
            </w:r>
          </w:p>
        </w:tc>
      </w:tr>
      <w:tr>
        <w:trPr>
          <w:trHeight w:val="181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Season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Months</w:t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Temperature (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C)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  <w:lang w:eastAsia="en-IN"/>
              </w:rPr>
              <w:t>R.H. (%)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Rain-F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(mm)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Rainy Days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Sun-Shine (Hrs.)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Wind Spe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(Km/Hr)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Evapo-R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(mm)</w:t>
            </w:r>
          </w:p>
        </w:tc>
        <w:tc>
          <w:tcPr>
            <w:tcW w:w="2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Crop stage</w:t>
            </w:r>
          </w:p>
        </w:tc>
      </w:tr>
      <w:tr>
        <w:trPr>
          <w:trHeight w:val="320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Max.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Min.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Mean Temp.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2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</w:tr>
      <w:tr>
        <w:trPr>
          <w:trHeight w:val="320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Wet season 2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(E1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Jul-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8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wing</w:t>
            </w:r>
          </w:p>
        </w:tc>
      </w:tr>
      <w:tr>
        <w:trPr>
          <w:trHeight w:val="320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Aug-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9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.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planting </w:t>
            </w:r>
          </w:p>
        </w:tc>
      </w:tr>
      <w:tr>
        <w:trPr>
          <w:trHeight w:val="320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Sep-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0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egetative stage –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Phenotyp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Oct-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9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7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d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Nov-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4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rvest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Mean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.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5.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8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Dry season 2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(E2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ec-1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wing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Jan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planting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Feb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getative stage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Mar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5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8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egetative stage-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Phenotyp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Apr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6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7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ding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May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d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Jun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rvesting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.6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7.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4.6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Wet season 2014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(E3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Jul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3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wing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Aug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.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plant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Sep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4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8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egetative stage-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Phenotyp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Oct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8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ad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Nov-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rvesting </w:t>
            </w:r>
          </w:p>
        </w:tc>
      </w:tr>
      <w:tr>
        <w:trPr>
          <w:trHeight w:val="305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3.6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5.3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6.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1:27:00Z</dcterms:created>
  <dc:creator>CH PADMAVATHI</dc:creator>
  <dc:description/>
  <dc:language>en-US</dc:language>
  <cp:lastModifiedBy>CH PADMAVATHI</cp:lastModifiedBy>
  <dcterms:modified xsi:type="dcterms:W3CDTF">2018-12-14T11:27:00Z</dcterms:modified>
  <cp:revision>2</cp:revision>
  <dc:subject/>
  <dc:title/>
</cp:coreProperties>
</file>